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00F" w:rsidRDefault="009B400F" w:rsidP="009B40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198C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:rsidR="009B400F" w:rsidRPr="0086198C" w:rsidRDefault="009B400F" w:rsidP="009B400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7731"/>
      </w:tblGrid>
      <w:tr w:rsidR="009B400F" w:rsidRPr="0086198C" w:rsidTr="00C21906">
        <w:tc>
          <w:tcPr>
            <w:tcW w:w="1195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731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</w:t>
            </w:r>
          </w:p>
        </w:tc>
      </w:tr>
      <w:tr w:rsidR="009B400F" w:rsidRPr="0086198C" w:rsidTr="00C21906">
        <w:tc>
          <w:tcPr>
            <w:tcW w:w="1195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7731" w:type="dxa"/>
            <w:shd w:val="clear" w:color="auto" w:fill="auto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((aboriginal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digenous people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borigine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Torres Strait Islander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torres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trait.mp.) OR (indigenou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digenous Australian/) OR (first nation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First Nation/) OR (maori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"Maori (people)"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merican Indian/) OR (meti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Metis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Eskimo/) OR (inuit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uit/)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pee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/ or peer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peer group/) OR (adolescent/) OR (youth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juvenile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dolescence/) OR (young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young adult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tudent/ or student.mp.) OR (pupil.mp.)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(leader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leadership/) OR (support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ocial support/) OR (ministry.mp.) OR (ambassador.mp.) OR (health worker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care personnel/) OR (outreach.mp.) OR (health promotion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education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promotion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teaching/ or teach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ocial network/ or network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/ or counsel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education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)</w:t>
            </w:r>
            <w:r w:rsidRPr="0086198C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 xml:space="preserve"> </w:t>
            </w:r>
          </w:p>
        </w:tc>
      </w:tr>
      <w:tr w:rsidR="009B400F" w:rsidRPr="0086198C" w:rsidTr="00C21906">
        <w:tc>
          <w:tcPr>
            <w:tcW w:w="1195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731" w:type="dxa"/>
            <w:shd w:val="clear" w:color="auto" w:fill="auto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(</w:t>
            </w:r>
            <w:r w:rsidRPr="0086198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ab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original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digenous people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borigine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Torres Strait Islander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torres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trait.mp.) OR (indigenou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digenous Australian/) OR (first nation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First Nation/) OR (maori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"Maori (people)"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merican Indian/) OR (metis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Metis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Eskimo/) OR (inuit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Inuit/)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pee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/ or peer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peer group/) OR (adolescent/) OR (youth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juvenile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adolescence/) OR (young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young adult/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tudent/ or student.mp.) OR (pupil.mp.)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education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/ or counsel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ocial network/ or network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.) OR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teaching/ or teach*.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.) OR (health promotion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education/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promotion/) OR (outreach.mp.) OR (health worker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health care personnel/) OR (ambassador.mp.) OR (ministry.mp.) OR (support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social support/) OR (leader.mp. or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leadership/))</w:t>
            </w:r>
          </w:p>
        </w:tc>
      </w:tr>
      <w:tr w:rsidR="009B400F" w:rsidRPr="0086198C" w:rsidTr="00C21906">
        <w:tc>
          <w:tcPr>
            <w:tcW w:w="1195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ProQuest Social Sciences Database</w:t>
            </w:r>
          </w:p>
        </w:tc>
        <w:tc>
          <w:tcPr>
            <w:tcW w:w="7731" w:type="dxa"/>
          </w:tcPr>
          <w:p w:rsidR="009B400F" w:rsidRPr="0086198C" w:rsidRDefault="009B400F" w:rsidP="00C2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Aborigin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* OR "Torres Strait" OR Indigenous OR "First Nations" OR MAORI OR "Native American" OR Metis OR Inuit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peer* OR adolescent OR youth OR teen* OR young OR student OR pupil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* OR counsel* OR network* OR teach* OR "health promotion" OR outreach OR ambassador OR ministry OR support OR leader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(health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stype.exac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("Conference Papers &amp; Proceedings" OR "Scholarly Journals" OR "Reports" OR "Books" OR "Working Papers") AND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at.exac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("Article" OR "Conference Proceeding" OR "Working Paper/Pre-Print" OR "Review" OR "Book" OR "Government &amp; Official Document" OR "Reference Document" OR "Bibliography" OR "Case Study" OR "Conference Paper" OR "Industry Report" OR "Report" OR "Evidence Based Healthcare" OR "Literature Review") </w:t>
            </w:r>
            <w:r w:rsidRPr="00861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>la.exact</w:t>
            </w:r>
            <w:proofErr w:type="spellEnd"/>
            <w:r w:rsidRPr="0086198C">
              <w:rPr>
                <w:rFonts w:ascii="Times New Roman" w:hAnsi="Times New Roman" w:cs="Times New Roman"/>
                <w:sz w:val="24"/>
                <w:szCs w:val="24"/>
              </w:rPr>
              <w:t xml:space="preserve">("English") </w:t>
            </w:r>
          </w:p>
        </w:tc>
      </w:tr>
    </w:tbl>
    <w:p w:rsidR="009B400F" w:rsidRPr="0086198C" w:rsidRDefault="009B400F" w:rsidP="009B400F">
      <w:pPr>
        <w:rPr>
          <w:rFonts w:ascii="Times New Roman" w:hAnsi="Times New Roman" w:cs="Times New Roman"/>
          <w:i/>
          <w:sz w:val="24"/>
          <w:szCs w:val="24"/>
        </w:rPr>
      </w:pPr>
    </w:p>
    <w:p w:rsidR="001B4940" w:rsidRDefault="001B4940">
      <w:bookmarkStart w:id="0" w:name="_GoBack"/>
      <w:bookmarkEnd w:id="0"/>
    </w:p>
    <w:sectPr w:rsidR="001B4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00F"/>
    <w:rsid w:val="001B4940"/>
    <w:rsid w:val="009B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45E8B-3DD9-4EB0-B099-5C9C5BDA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0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0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B4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5BA8C1F1-5766-4B84-90E5-BCDADA452CAC}"/>
</file>

<file path=customXml/itemProps2.xml><?xml version="1.0" encoding="utf-8"?>
<ds:datastoreItem xmlns:ds="http://schemas.openxmlformats.org/officeDocument/2006/customXml" ds:itemID="{F7A5853B-D221-487D-9D18-6E2A5A577CA8}"/>
</file>

<file path=customXml/itemProps3.xml><?xml version="1.0" encoding="utf-8"?>
<ds:datastoreItem xmlns:ds="http://schemas.openxmlformats.org/officeDocument/2006/customXml" ds:itemID="{D6E9F646-E54A-40BA-A64C-C11F5074FC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ujcich</dc:creator>
  <cp:keywords/>
  <dc:description/>
  <cp:lastModifiedBy>Daniel Vujcich</cp:lastModifiedBy>
  <cp:revision>1</cp:revision>
  <dcterms:created xsi:type="dcterms:W3CDTF">2017-08-08T04:59:00Z</dcterms:created>
  <dcterms:modified xsi:type="dcterms:W3CDTF">2017-08-08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